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eastAsia="SimSun;宋体"/>
          <w:b/>
          <w:szCs w:val="24"/>
          <w:lang w:eastAsia="zh-CN"/>
        </w:rPr>
        <w:t>Table S1.</w:t>
      </w:r>
      <w:r>
        <w:rPr>
          <w:rFonts w:eastAsia="SimSun;宋体"/>
          <w:szCs w:val="24"/>
          <w:lang w:eastAsia="zh-CN"/>
        </w:rPr>
        <w:t xml:space="preserve"> Substrate levels in fresh perfusate (μmol/100 ml).</w:t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54455</wp:posOffset>
                </wp:positionH>
                <wp:positionV relativeFrom="page">
                  <wp:posOffset>1441450</wp:posOffset>
                </wp:positionV>
                <wp:extent cx="1996440" cy="4395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6440" cy="4395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4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876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Alan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48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Argin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7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Asparag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Aspartic acid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Cyste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2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Glutamic acid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3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Glutam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19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Glyc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Histid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2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Isoleuc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3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Leuc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3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Lys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4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Methion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1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Phenylalan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19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Prol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4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Ser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6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Threon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4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Tryptophan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Tyros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28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 xml:space="preserve">Valine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3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55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Lactic acid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Sodium pyruvate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Sodium bicarbonate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  <w:lang w:eastAsia="zh-CN"/>
                                    </w:rPr>
                                    <w:t>2618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7.2pt;height:346.1pt;mso-wrap-distance-left:9pt;mso-wrap-distance-right:9pt;mso-wrap-distance-top:0pt;mso-wrap-distance-bottom:0pt;margin-top:113.5pt;mso-position-vertical-relative:page;margin-left:106.65pt;mso-position-horizontal-relative:page">
                <v:fill opacity="0f"/>
                <v:textbox inset="0in,0in,0in,0in">
                  <w:txbxContent>
                    <w:tbl>
                      <w:tblPr>
                        <w:tblW w:w="314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876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Alan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48.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Argin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72.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Asparag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Aspartic acid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6.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Cyste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25.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Glutamic acid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32.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Glutam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199.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Glyc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Histid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27.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Isoleuc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39.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Leuc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39.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Lys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49.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Methion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10.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Phenylalan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19.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Prol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41.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Ser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63.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Threon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40.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Tryptophan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4.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Tyros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28.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 xml:space="preserve">Valine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39.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555.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Lactic acid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5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Sodium pyruvate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Sodium bicarbonate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  <w:lang w:eastAsia="zh-CN"/>
                              </w:rPr>
                              <w:t>2618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spacing w:lineRule="auto" w:line="360"/>
        <w:rPr>
          <w:rFonts w:eastAsia="SimSun;宋体"/>
        </w:rPr>
      </w:pPr>
      <w:r>
        <w:rPr>
          <w:rFonts w:eastAsia="Times New Roman"/>
          <w:szCs w:val="24"/>
          <w:lang w:eastAsia="zh-CN"/>
        </w:rPr>
        <w:t xml:space="preserve"> </w:t>
      </w:r>
    </w:p>
    <w:p>
      <w:pPr>
        <w:pStyle w:val="Normal"/>
        <w:spacing w:before="0" w:after="200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9:07:00Z</dcterms:created>
  <dc:creator>Mehmet A. Orman</dc:creator>
  <dc:description/>
  <dc:language>en-US</dc:language>
  <cp:lastModifiedBy>Francois</cp:lastModifiedBy>
  <dcterms:modified xsi:type="dcterms:W3CDTF">2013-01-09T19:07:00Z</dcterms:modified>
  <cp:revision>2</cp:revision>
  <dc:subject/>
  <dc:title/>
</cp:coreProperties>
</file>